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965"/>
        <w:tblW w:w="9000" w:type="dxa"/>
        <w:tblLook w:val="04A0" w:firstRow="1" w:lastRow="0" w:firstColumn="1" w:lastColumn="0" w:noHBand="0" w:noVBand="1"/>
      </w:tblPr>
      <w:tblGrid>
        <w:gridCol w:w="1360"/>
        <w:gridCol w:w="3940"/>
        <w:gridCol w:w="3700"/>
      </w:tblGrid>
      <w:tr w:rsidR="007D5E05" w:rsidRPr="007D5E05" w14:paraId="6D37B2B4" w14:textId="77777777" w:rsidTr="007D5E05">
        <w:trPr>
          <w:trHeight w:val="315"/>
        </w:trPr>
        <w:tc>
          <w:tcPr>
            <w:tcW w:w="1360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noWrap/>
            <w:vAlign w:val="bottom"/>
            <w:hideMark/>
          </w:tcPr>
          <w:p w14:paraId="06B764EB" w14:textId="77777777" w:rsidR="007D5E05" w:rsidRPr="007D5E05" w:rsidRDefault="007D5E05" w:rsidP="007D5E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5E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uestion</w:t>
            </w:r>
          </w:p>
        </w:tc>
        <w:tc>
          <w:tcPr>
            <w:tcW w:w="3940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noWrap/>
            <w:vAlign w:val="bottom"/>
            <w:hideMark/>
          </w:tcPr>
          <w:p w14:paraId="44A73A6D" w14:textId="31B824EC" w:rsidR="007D5E05" w:rsidRPr="007D5E05" w:rsidRDefault="007D5E05" w:rsidP="007D5E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5E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tric</w:t>
            </w:r>
          </w:p>
        </w:tc>
        <w:tc>
          <w:tcPr>
            <w:tcW w:w="3700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noWrap/>
            <w:vAlign w:val="bottom"/>
            <w:hideMark/>
          </w:tcPr>
          <w:p w14:paraId="5E794422" w14:textId="2CD5BB54" w:rsidR="007D5E05" w:rsidRPr="007D5E05" w:rsidRDefault="007D5E05" w:rsidP="007D5E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5E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planation</w:t>
            </w:r>
          </w:p>
        </w:tc>
      </w:tr>
      <w:tr w:rsidR="007D5E05" w:rsidRPr="007D5E05" w14:paraId="66739C36" w14:textId="77777777" w:rsidTr="007D5E05">
        <w:trPr>
          <w:trHeight w:val="456"/>
        </w:trPr>
        <w:tc>
          <w:tcPr>
            <w:tcW w:w="13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CCF81E1" w14:textId="77777777" w:rsidR="007D5E05" w:rsidRPr="007D5E05" w:rsidRDefault="007D5E05" w:rsidP="007D5E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5E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m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FB64A2A" w14:textId="77777777" w:rsidR="007D5E05" w:rsidRPr="007D5E05" w:rsidRDefault="007D5E05" w:rsidP="007D5E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5E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F47F44A" w14:textId="77777777" w:rsidR="007D5E05" w:rsidRPr="007D5E05" w:rsidRDefault="007D5E05" w:rsidP="007D5E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5E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dentify Player</w:t>
            </w:r>
          </w:p>
        </w:tc>
      </w:tr>
      <w:tr w:rsidR="007D5E05" w:rsidRPr="007D5E05" w14:paraId="27FE2981" w14:textId="77777777" w:rsidTr="007D5E05">
        <w:trPr>
          <w:trHeight w:val="710"/>
        </w:trPr>
        <w:tc>
          <w:tcPr>
            <w:tcW w:w="13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C3CC1F1" w14:textId="77777777" w:rsidR="007D5E05" w:rsidRPr="007D5E05" w:rsidRDefault="007D5E05" w:rsidP="007D5E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5E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ssion Typ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1E94432" w14:textId="77777777" w:rsidR="007D5E05" w:rsidRPr="007D5E05" w:rsidRDefault="007D5E05" w:rsidP="007D5E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5E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aining, Lift, Game,</w:t>
            </w:r>
            <w:r w:rsidRPr="007D5E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 Recovery, Individual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CE9FF91" w14:textId="77777777" w:rsidR="007D5E05" w:rsidRPr="007D5E05" w:rsidRDefault="007D5E05" w:rsidP="007D5E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5E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sess the type of Activity</w:t>
            </w:r>
          </w:p>
        </w:tc>
      </w:tr>
      <w:tr w:rsidR="007D5E05" w:rsidRPr="007D5E05" w14:paraId="4A386B76" w14:textId="77777777" w:rsidTr="007D5E05">
        <w:trPr>
          <w:trHeight w:val="620"/>
        </w:trPr>
        <w:tc>
          <w:tcPr>
            <w:tcW w:w="13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C8B0CCF" w14:textId="77777777" w:rsidR="007D5E05" w:rsidRPr="007D5E05" w:rsidRDefault="007D5E05" w:rsidP="007D5E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5E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uration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D773DF5" w14:textId="77777777" w:rsidR="007D5E05" w:rsidRPr="007D5E05" w:rsidRDefault="007D5E05" w:rsidP="007D5E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5E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nutes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290DB43" w14:textId="77777777" w:rsidR="007D5E05" w:rsidRPr="007D5E05" w:rsidRDefault="007D5E05" w:rsidP="007D5E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5E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sess duration of activity</w:t>
            </w:r>
          </w:p>
        </w:tc>
      </w:tr>
      <w:tr w:rsidR="007D5E05" w:rsidRPr="007D5E05" w14:paraId="10D0F1FE" w14:textId="77777777" w:rsidTr="007D5E0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17F6AB3" w14:textId="77777777" w:rsidR="007D5E05" w:rsidRPr="007D5E05" w:rsidRDefault="007D5E05" w:rsidP="007D5E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5E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P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02D5741" w14:textId="77777777" w:rsidR="007D5E05" w:rsidRPr="007D5E05" w:rsidRDefault="007D5E05" w:rsidP="007D5E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5E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rg Scale (6-20)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67926C4" w14:textId="208D56EB" w:rsidR="007D5E05" w:rsidRPr="007D5E05" w:rsidRDefault="007D5E05" w:rsidP="007D5E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D5E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dentify</w:t>
            </w:r>
            <w:r w:rsidRPr="007D5E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7D5E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ived</w:t>
            </w:r>
            <w:r w:rsidRPr="007D5E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xertion of the activity</w:t>
            </w:r>
          </w:p>
        </w:tc>
      </w:tr>
    </w:tbl>
    <w:p w14:paraId="3234672E" w14:textId="006D3BB1" w:rsidR="0045325D" w:rsidRDefault="007D5E05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F764010" wp14:editId="490220B7">
                <wp:simplePos x="0" y="0"/>
                <wp:positionH relativeFrom="margin">
                  <wp:align>left</wp:align>
                </wp:positionH>
                <wp:positionV relativeFrom="paragraph">
                  <wp:posOffset>552</wp:posOffset>
                </wp:positionV>
                <wp:extent cx="5661025" cy="588010"/>
                <wp:effectExtent l="0" t="0" r="0" b="254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1025" cy="588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D898E3" w14:textId="5F72881E" w:rsidR="007D5E05" w:rsidRPr="007D5E05" w:rsidRDefault="007D5E0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D5E05">
                              <w:rPr>
                                <w:b/>
                                <w:bCs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</w:rPr>
                              <w:t>S3: Question and Relative Metrics for Post-Session Questionnai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76401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.05pt;width:445.75pt;height:46.3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" stroked="f">
                <v:textbox>
                  <w:txbxContent>
                    <w:p w14:paraId="7BD898E3" w14:textId="5F72881E" w:rsidR="007D5E05" w:rsidRPr="007D5E05" w:rsidRDefault="007D5E05">
                      <w:pPr>
                        <w:rPr>
                          <w:b/>
                          <w:bCs/>
                        </w:rPr>
                      </w:pPr>
                      <w:r w:rsidRPr="007D5E05">
                        <w:rPr>
                          <w:b/>
                          <w:bCs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</w:rPr>
                        <w:t>S3: Question and Relative Metrics for Post-Session Questionnair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453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E05"/>
    <w:rsid w:val="0045325D"/>
    <w:rsid w:val="004C1D48"/>
    <w:rsid w:val="007D5E05"/>
    <w:rsid w:val="00E328CB"/>
    <w:rsid w:val="00E90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BC45D"/>
  <w15:chartTrackingRefBased/>
  <w15:docId w15:val="{A3B19451-AEBE-4B76-A28D-80774B27F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5E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5E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5E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E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E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E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E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E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E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E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5E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5E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E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E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E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E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E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E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E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E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E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E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E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E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E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E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E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E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E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Amitrano</dc:creator>
  <cp:keywords/>
  <dc:description/>
  <cp:lastModifiedBy>Joe Amitrano</cp:lastModifiedBy>
  <cp:revision>1</cp:revision>
  <dcterms:created xsi:type="dcterms:W3CDTF">2025-09-25T20:41:00Z</dcterms:created>
  <dcterms:modified xsi:type="dcterms:W3CDTF">2025-09-25T20:43:00Z</dcterms:modified>
</cp:coreProperties>
</file>